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C1" w:rsidRDefault="005264C1" w:rsidP="005264C1">
      <w:pPr>
        <w:rPr>
          <w:sz w:val="28"/>
          <w:szCs w:val="28"/>
        </w:rPr>
      </w:pPr>
    </w:p>
    <w:p w:rsidR="005264C1" w:rsidRPr="00F232F2" w:rsidRDefault="005264C1" w:rsidP="005264C1">
      <w:pPr>
        <w:rPr>
          <w:b/>
          <w:i/>
        </w:rPr>
      </w:pPr>
      <w:r w:rsidRPr="00F232F2">
        <w:rPr>
          <w:b/>
        </w:rPr>
        <w:t xml:space="preserve">Supplemental Table </w:t>
      </w:r>
      <w:r w:rsidR="00773204">
        <w:rPr>
          <w:b/>
        </w:rPr>
        <w:t>2</w:t>
      </w:r>
      <w:bookmarkStart w:id="0" w:name="_GoBack"/>
      <w:bookmarkEnd w:id="0"/>
      <w:r w:rsidRPr="00F232F2">
        <w:rPr>
          <w:b/>
        </w:rPr>
        <w:t xml:space="preserve">: </w:t>
      </w:r>
      <w:proofErr w:type="spellStart"/>
      <w:r w:rsidRPr="00F232F2">
        <w:rPr>
          <w:b/>
        </w:rPr>
        <w:t>Phosphosites</w:t>
      </w:r>
      <w:proofErr w:type="spellEnd"/>
      <w:r w:rsidRPr="00F232F2">
        <w:rPr>
          <w:b/>
        </w:rPr>
        <w:t xml:space="preserve"> enriched in </w:t>
      </w:r>
      <w:proofErr w:type="spellStart"/>
      <w:r w:rsidRPr="00F232F2">
        <w:rPr>
          <w:b/>
          <w:i/>
        </w:rPr>
        <w:t>spo11-YF</w:t>
      </w:r>
      <w:proofErr w:type="spellEnd"/>
    </w:p>
    <w:p w:rsidR="005264C1" w:rsidRDefault="005264C1" w:rsidP="005264C1">
      <w:pPr>
        <w:rPr>
          <w:sz w:val="28"/>
          <w:szCs w:val="28"/>
        </w:rPr>
      </w:pPr>
    </w:p>
    <w:tbl>
      <w:tblPr>
        <w:tblW w:w="62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6"/>
        <w:gridCol w:w="1319"/>
        <w:gridCol w:w="3060"/>
      </w:tblGrid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Protein</w:t>
            </w:r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Site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Approach for categorization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BF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CF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RZ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5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US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NA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PS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IMH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KEL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KKQ8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LIF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LF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DS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DS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L24A;RPL24B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3;8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PL24A;RPL24B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6;8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HO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FD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VPS27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FR016C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JL163C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JL163C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YOL036W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4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PL150W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0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RG8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CKI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ET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IN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3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RO80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NA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NA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SC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SC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SC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IB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IB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C10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HO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HO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TT107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2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TU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1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UBP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XRS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fold enrichment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AVO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NR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BUL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DRE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EDE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6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FAS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44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GYP6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3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OP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CM10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MCM10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OSH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OSH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OSH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5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KH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PXA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7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AD7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EC107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GA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3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GC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HO4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RRP9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16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3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16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3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EC16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4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S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643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GT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KG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1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UI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VL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WI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SWI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SWI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TSL1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VHS3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VID27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41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AT2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EL043W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95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  <w:tr w:rsidR="005264C1" w:rsidTr="00C46F4C">
        <w:tc>
          <w:tcPr>
            <w:tcW w:w="1916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YPL150W</w:t>
            </w:r>
            <w:proofErr w:type="spellEnd"/>
          </w:p>
        </w:tc>
        <w:tc>
          <w:tcPr>
            <w:tcW w:w="1319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807</w:t>
            </w:r>
          </w:p>
        </w:tc>
        <w:tc>
          <w:tcPr>
            <w:tcW w:w="3060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r>
              <w:rPr>
                <w:color w:val="000000"/>
              </w:rPr>
              <w:t>presence/absence</w:t>
            </w:r>
          </w:p>
        </w:tc>
      </w:tr>
    </w:tbl>
    <w:p w:rsidR="005264C1" w:rsidRDefault="005264C1" w:rsidP="005264C1"/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D6A93"/>
    <w:multiLevelType w:val="multilevel"/>
    <w:tmpl w:val="3A60E8A2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D864D8"/>
    <w:multiLevelType w:val="multilevel"/>
    <w:tmpl w:val="D3DE8A66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57170B6"/>
    <w:multiLevelType w:val="multilevel"/>
    <w:tmpl w:val="24B2397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E1777F"/>
    <w:multiLevelType w:val="multilevel"/>
    <w:tmpl w:val="02DE70CC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9D42A12"/>
    <w:multiLevelType w:val="multilevel"/>
    <w:tmpl w:val="06BCB6B2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3D0D59E8"/>
    <w:multiLevelType w:val="multilevel"/>
    <w:tmpl w:val="D95E90A8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CA42A1"/>
    <w:multiLevelType w:val="multilevel"/>
    <w:tmpl w:val="8564B2FA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5B7A1DFA"/>
    <w:multiLevelType w:val="multilevel"/>
    <w:tmpl w:val="DA4C4800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621A45EE"/>
    <w:multiLevelType w:val="multilevel"/>
    <w:tmpl w:val="9170E664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64E4389C"/>
    <w:multiLevelType w:val="multilevel"/>
    <w:tmpl w:val="E5BCF5B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1B77D6"/>
    <w:multiLevelType w:val="multilevel"/>
    <w:tmpl w:val="4A52B882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253415"/>
    <w:multiLevelType w:val="multilevel"/>
    <w:tmpl w:val="464C2288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6DA52EBB"/>
    <w:multiLevelType w:val="multilevel"/>
    <w:tmpl w:val="C5D884CE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7BD575C8"/>
    <w:multiLevelType w:val="multilevel"/>
    <w:tmpl w:val="D4BEFD6E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13"/>
  </w:num>
  <w:num w:numId="9">
    <w:abstractNumId w:val="0"/>
  </w:num>
  <w:num w:numId="10">
    <w:abstractNumId w:val="1"/>
  </w:num>
  <w:num w:numId="11">
    <w:abstractNumId w:val="4"/>
  </w:num>
  <w:num w:numId="12">
    <w:abstractNumId w:val="3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C1"/>
    <w:rsid w:val="005264C1"/>
    <w:rsid w:val="0073754A"/>
    <w:rsid w:val="00773204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26:192:rec-103-1</dc:creator>
  <cp:lastModifiedBy>15325_ME_1_TUDQC-167:1:rec-lsa-088-3</cp:lastModifiedBy>
  <cp:revision>2</cp:revision>
  <dcterms:created xsi:type="dcterms:W3CDTF">2022-08-25T05:42:00Z</dcterms:created>
  <dcterms:modified xsi:type="dcterms:W3CDTF">2022-08-25T12:37:00Z</dcterms:modified>
</cp:coreProperties>
</file>